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D42A3" w14:textId="1DCAB7EF" w:rsidR="00702689" w:rsidRDefault="00063D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BC14075" wp14:editId="2CC3A804">
            <wp:extent cx="5943600" cy="3190875"/>
            <wp:effectExtent l="0" t="0" r="0" b="9525"/>
            <wp:docPr id="1259615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43A64" w14:textId="5039A952" w:rsidR="00CD762D" w:rsidRDefault="002504F0" w:rsidP="00081E43">
      <w:pPr>
        <w:spacing w:after="0" w:line="360" w:lineRule="auto"/>
        <w:jc w:val="both"/>
        <w:rPr>
          <w:rFonts w:ascii="Times New Roman" w:eastAsia="DengXian" w:hAnsi="Times New Roman" w:cs="Times New Roman"/>
          <w:bCs/>
          <w:sz w:val="24"/>
          <w:szCs w:val="24"/>
        </w:rPr>
      </w:pPr>
      <w:bookmarkStart w:id="0" w:name="_Hlk207895684"/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orting Information Supplemental </w:t>
      </w:r>
      <w:r w:rsidR="00702689" w:rsidRPr="00426C4F">
        <w:rPr>
          <w:rFonts w:ascii="Times New Roman" w:eastAsia="DengXian" w:hAnsi="Times New Roman" w:cs="Times New Roman"/>
          <w:b/>
          <w:sz w:val="24"/>
          <w:szCs w:val="24"/>
        </w:rPr>
        <w:t>Figure S1.</w:t>
      </w:r>
      <w:r w:rsidR="00702689" w:rsidRPr="00426C4F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Group-level voxel-wise comparison of </w:t>
      </w:r>
      <w:proofErr w:type="spell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CoV</w:t>
      </w:r>
      <w:proofErr w:type="spell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 maps under different background suppression (BS) schemes using (A) single-shot 3D GRASE acquisition, and (B) segmented 3D GRASE acquisition. CSF BS was compared with enhanced BS, which was used as the representative tissue-focused scheme.  For each subject, </w:t>
      </w:r>
      <w:proofErr w:type="spell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CoV</w:t>
      </w:r>
      <w:proofErr w:type="spell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 difference map (</w:t>
      </w:r>
      <w:proofErr w:type="spell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CoV</w:t>
      </w:r>
      <w:r w:rsidR="00554FEC" w:rsidRPr="00554FEC">
        <w:rPr>
          <w:rFonts w:ascii="Times New Roman" w:eastAsia="DengXian" w:hAnsi="Times New Roman" w:cs="Times New Roman"/>
          <w:bCs/>
          <w:sz w:val="24"/>
          <w:szCs w:val="24"/>
          <w:vertAlign w:val="subscript"/>
        </w:rPr>
        <w:t>enhanced</w:t>
      </w:r>
      <w:proofErr w:type="spell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 - </w:t>
      </w:r>
      <w:proofErr w:type="spell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CoV</w:t>
      </w:r>
      <w:r w:rsidR="00554FEC" w:rsidRPr="00554FEC">
        <w:rPr>
          <w:rFonts w:ascii="Times New Roman" w:eastAsia="DengXian" w:hAnsi="Times New Roman" w:cs="Times New Roman"/>
          <w:bCs/>
          <w:sz w:val="24"/>
          <w:szCs w:val="24"/>
          <w:vertAlign w:val="subscript"/>
        </w:rPr>
        <w:t>CSF</w:t>
      </w:r>
      <w:proofErr w:type="spell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) were computed and </w:t>
      </w:r>
      <w:proofErr w:type="gram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entered into</w:t>
      </w:r>
      <w:proofErr w:type="gram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 a group-level one-sample t-test. Color bars indicate t-scores. Warm colors (</w:t>
      </w:r>
      <w:proofErr w:type="gram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red–yellow</w:t>
      </w:r>
      <w:proofErr w:type="gram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) represent voxels where CSF BS yielded lower </w:t>
      </w:r>
      <w:proofErr w:type="spell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CoV</w:t>
      </w:r>
      <w:proofErr w:type="spell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, and cool colors (blue) represent voxels where CSF BS yielded higher </w:t>
      </w:r>
      <w:proofErr w:type="spell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CoV</w:t>
      </w:r>
      <w:proofErr w:type="spell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. Statistical maps were </w:t>
      </w:r>
      <w:proofErr w:type="spell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thresholded</w:t>
      </w:r>
      <w:proofErr w:type="spell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 at p &lt; 0.01 and overlaid on a T1-</w:t>
      </w:r>
      <w:proofErr w:type="gram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weighted</w:t>
      </w:r>
      <w:proofErr w:type="gram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 atlas. Lower </w:t>
      </w:r>
      <w:proofErr w:type="spellStart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>CoV</w:t>
      </w:r>
      <w:proofErr w:type="spellEnd"/>
      <w:r w:rsidR="00554FEC" w:rsidRPr="00554FEC">
        <w:rPr>
          <w:rFonts w:ascii="Times New Roman" w:eastAsia="DengXian" w:hAnsi="Times New Roman" w:cs="Times New Roman"/>
          <w:bCs/>
          <w:sz w:val="24"/>
          <w:szCs w:val="24"/>
        </w:rPr>
        <w:t xml:space="preserve"> with CSF BS was primarily observed in regions rich in both CSF and large arteries.</w:t>
      </w:r>
    </w:p>
    <w:p w14:paraId="415EBB87" w14:textId="57BA6C79" w:rsidR="00702689" w:rsidRPr="00081E43" w:rsidRDefault="00CD762D" w:rsidP="00CD762D">
      <w:pPr>
        <w:rPr>
          <w:rFonts w:ascii="Times New Roman" w:eastAsia="DengXian" w:hAnsi="Times New Roman" w:cs="Times New Roman"/>
          <w:bCs/>
          <w:sz w:val="24"/>
          <w:szCs w:val="24"/>
        </w:rPr>
      </w:pPr>
      <w:r>
        <w:rPr>
          <w:rFonts w:ascii="Times New Roman" w:eastAsia="DengXian" w:hAnsi="Times New Roman" w:cs="Times New Roman"/>
          <w:bCs/>
          <w:sz w:val="24"/>
          <w:szCs w:val="24"/>
        </w:rPr>
        <w:br w:type="page"/>
      </w:r>
    </w:p>
    <w:bookmarkEnd w:id="0"/>
    <w:p w14:paraId="2E82F7FC" w14:textId="6AB5F7B6" w:rsidR="00902102" w:rsidRDefault="00B27B6F" w:rsidP="0090210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orting Information Supplemental </w:t>
      </w:r>
      <w:r w:rsidR="00902102" w:rsidRPr="00431F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02102">
        <w:rPr>
          <w:rFonts w:ascii="Times New Roman" w:hAnsi="Times New Roman" w:cs="Times New Roman"/>
          <w:b/>
          <w:sz w:val="24"/>
          <w:szCs w:val="24"/>
        </w:rPr>
        <w:t>S</w:t>
      </w:r>
      <w:r w:rsidR="00902102" w:rsidRPr="00431F0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902102">
        <w:rPr>
          <w:rFonts w:ascii="Times New Roman" w:hAnsi="Times New Roman" w:cs="Times New Roman"/>
          <w:bCs/>
          <w:sz w:val="24"/>
          <w:szCs w:val="24"/>
        </w:rPr>
        <w:t>Inversion time and simulated residual signals of different BS schemes optimized for each PLD</w:t>
      </w:r>
    </w:p>
    <w:tbl>
      <w:tblPr>
        <w:tblW w:w="92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  <w:gridCol w:w="1325"/>
        <w:gridCol w:w="1325"/>
        <w:gridCol w:w="1325"/>
      </w:tblGrid>
      <w:tr w:rsidR="0090241F" w:rsidRPr="003B7257" w14:paraId="513EDDCE" w14:textId="77777777" w:rsidTr="00EE6B87">
        <w:trPr>
          <w:trHeight w:val="305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04713" w14:textId="77777777" w:rsidR="0090241F" w:rsidRPr="003B7257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S schem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E5886" w14:textId="1F3DF8A3" w:rsidR="0090241F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L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39D82" w14:textId="5BA39B6C" w:rsidR="0090241F" w:rsidRPr="003B7257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  <w:r w:rsidRPr="00C5488E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BS1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9E7CF0" w14:textId="7DF67096" w:rsidR="0090241F" w:rsidRPr="003B7257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  <w:r w:rsidRPr="00C5488E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BS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2BCEA4" w14:textId="77777777" w:rsidR="0090241F" w:rsidRPr="003B7257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GM (%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3400B" w14:textId="77777777" w:rsidR="0090241F" w:rsidRPr="003B7257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WM (%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D75D" w14:textId="77777777" w:rsidR="0090241F" w:rsidRPr="003B7257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CSF (%)</w:t>
            </w:r>
          </w:p>
        </w:tc>
      </w:tr>
      <w:tr w:rsidR="0090241F" w:rsidRPr="003B7257" w14:paraId="3B558544" w14:textId="77777777" w:rsidTr="00EE6B87">
        <w:trPr>
          <w:trHeight w:val="305"/>
        </w:trPr>
        <w:tc>
          <w:tcPr>
            <w:tcW w:w="1325" w:type="dxa"/>
            <w:vMerge w:val="restart"/>
            <w:tcBorders>
              <w:top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D00B90" w14:textId="77777777" w:rsidR="0090241F" w:rsidRPr="00C5488E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C5488E">
              <w:rPr>
                <w:rFonts w:ascii="Times New Roman" w:eastAsia="Calibri" w:hAnsi="Times New Roman" w:cs="Times New Roman"/>
                <w:color w:val="000000"/>
                <w:kern w:val="24"/>
              </w:rPr>
              <w:t>Regular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25713623" w14:textId="010406EF" w:rsidR="0090241F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588A74" w14:textId="41C78CAC" w:rsidR="0090241F" w:rsidRPr="00C5488E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80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C4306C" w14:textId="3BD210AD" w:rsidR="0090241F" w:rsidRPr="00C5488E" w:rsidRDefault="0090241F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874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82867C" w14:textId="78CF8326" w:rsidR="0090241F" w:rsidRPr="00C5488E" w:rsidRDefault="00A12785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59.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696E286C" w14:textId="7BF49E55" w:rsidR="0090241F" w:rsidRPr="00C5488E" w:rsidRDefault="00A12785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65.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211AE38" w14:textId="03DFB744" w:rsidR="0090241F" w:rsidRPr="00C5488E" w:rsidRDefault="00A12785" w:rsidP="0090241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8.1</w:t>
            </w:r>
          </w:p>
        </w:tc>
      </w:tr>
      <w:tr w:rsidR="00A12785" w:rsidRPr="003B7257" w14:paraId="22A71CA6" w14:textId="77777777" w:rsidTr="00EE6B87">
        <w:trPr>
          <w:trHeight w:val="305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2F77C7" w14:textId="77777777" w:rsidR="00A12785" w:rsidRPr="00C5488E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1512BD7A" w14:textId="16273A5C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FB9CEF" w14:textId="13ACD22F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80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C030DC" w14:textId="029AED06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874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1F5AAC" w14:textId="0D716C7D" w:rsidR="00A12785" w:rsidRPr="00C5488E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59.2</w:t>
            </w:r>
          </w:p>
        </w:tc>
        <w:tc>
          <w:tcPr>
            <w:tcW w:w="1325" w:type="dxa"/>
            <w:vAlign w:val="center"/>
          </w:tcPr>
          <w:p w14:paraId="4EE66C8C" w14:textId="7F10B420" w:rsidR="00A12785" w:rsidRPr="00C5488E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65.0</w:t>
            </w:r>
          </w:p>
        </w:tc>
        <w:tc>
          <w:tcPr>
            <w:tcW w:w="1325" w:type="dxa"/>
            <w:vAlign w:val="center"/>
          </w:tcPr>
          <w:p w14:paraId="78DF1EA2" w14:textId="77CFA051" w:rsidR="00A12785" w:rsidRPr="00C5488E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8.1</w:t>
            </w:r>
          </w:p>
        </w:tc>
      </w:tr>
      <w:tr w:rsidR="00431CCF" w:rsidRPr="003B7257" w14:paraId="09CBB627" w14:textId="77777777" w:rsidTr="00EE6B87">
        <w:trPr>
          <w:trHeight w:val="305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3666BF" w14:textId="77777777" w:rsidR="00431CCF" w:rsidRPr="00C5488E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6F10582B" w14:textId="5DF4BD22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275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135EF5" w14:textId="567F470E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80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2EC83A" w14:textId="59A6993D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767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C43024" w14:textId="75CCBA4C" w:rsidR="00431CCF" w:rsidRPr="00C5488E" w:rsidRDefault="007209AA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6.4</w:t>
            </w:r>
          </w:p>
        </w:tc>
        <w:tc>
          <w:tcPr>
            <w:tcW w:w="1325" w:type="dxa"/>
            <w:vAlign w:val="center"/>
          </w:tcPr>
          <w:p w14:paraId="01778B1B" w14:textId="1A84606A" w:rsidR="00431CCF" w:rsidRPr="00C5488E" w:rsidRDefault="007209AA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.6</w:t>
            </w:r>
          </w:p>
        </w:tc>
        <w:tc>
          <w:tcPr>
            <w:tcW w:w="1325" w:type="dxa"/>
            <w:vAlign w:val="center"/>
          </w:tcPr>
          <w:p w14:paraId="62203CDC" w14:textId="2D0A9A0A" w:rsidR="00431CCF" w:rsidRPr="00C5488E" w:rsidRDefault="00F47D19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1.6</w:t>
            </w:r>
          </w:p>
        </w:tc>
      </w:tr>
      <w:tr w:rsidR="00431CCF" w:rsidRPr="003B7257" w14:paraId="5FE8FC92" w14:textId="77777777" w:rsidTr="00EE6B87">
        <w:trPr>
          <w:trHeight w:val="305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DA2A53" w14:textId="77777777" w:rsidR="00431CCF" w:rsidRPr="00C5488E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0D96809B" w14:textId="4DC7E591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8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D0749A" w14:textId="2A8DD27C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09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161DED" w14:textId="47892C9D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235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86C8BE" w14:textId="5AB2D0D2" w:rsidR="00431CCF" w:rsidRPr="00C5488E" w:rsidRDefault="002E437B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4.6</w:t>
            </w:r>
          </w:p>
        </w:tc>
        <w:tc>
          <w:tcPr>
            <w:tcW w:w="1325" w:type="dxa"/>
            <w:vAlign w:val="center"/>
          </w:tcPr>
          <w:p w14:paraId="29CFEAFB" w14:textId="74C7E579" w:rsidR="00431CCF" w:rsidRPr="00C5488E" w:rsidRDefault="002E437B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4.7</w:t>
            </w:r>
          </w:p>
        </w:tc>
        <w:tc>
          <w:tcPr>
            <w:tcW w:w="1325" w:type="dxa"/>
            <w:vAlign w:val="center"/>
          </w:tcPr>
          <w:p w14:paraId="28765D60" w14:textId="46014751" w:rsidR="00431CCF" w:rsidRPr="00C5488E" w:rsidRDefault="002E437B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1.8</w:t>
            </w:r>
          </w:p>
        </w:tc>
      </w:tr>
      <w:tr w:rsidR="00431CCF" w:rsidRPr="003B7257" w14:paraId="262F1121" w14:textId="77777777" w:rsidTr="00EE6B87">
        <w:trPr>
          <w:trHeight w:val="305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51401E" w14:textId="77777777" w:rsidR="00431CCF" w:rsidRPr="00C5488E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2615B237" w14:textId="5E62945B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1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62B070" w14:textId="3B07BC25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34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1784F7" w14:textId="0CFCD8B2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525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54CE20" w14:textId="4FF6C9F5" w:rsidR="00431CCF" w:rsidRPr="00C5488E" w:rsidRDefault="00B25469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4.7</w:t>
            </w:r>
          </w:p>
        </w:tc>
        <w:tc>
          <w:tcPr>
            <w:tcW w:w="1325" w:type="dxa"/>
            <w:vAlign w:val="center"/>
          </w:tcPr>
          <w:p w14:paraId="677465A8" w14:textId="5DCF3CF2" w:rsidR="00431CCF" w:rsidRPr="00C5488E" w:rsidRDefault="00B25469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4.9</w:t>
            </w:r>
          </w:p>
        </w:tc>
        <w:tc>
          <w:tcPr>
            <w:tcW w:w="1325" w:type="dxa"/>
            <w:vAlign w:val="center"/>
          </w:tcPr>
          <w:p w14:paraId="776CDB89" w14:textId="7B0ECB18" w:rsidR="00431CCF" w:rsidRPr="00C5488E" w:rsidRDefault="00B25469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3.2</w:t>
            </w:r>
          </w:p>
        </w:tc>
      </w:tr>
      <w:tr w:rsidR="00431CCF" w:rsidRPr="003B7257" w14:paraId="3696BA9D" w14:textId="77777777" w:rsidTr="00EE6B87">
        <w:trPr>
          <w:trHeight w:val="305"/>
        </w:trPr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A80838" w14:textId="77777777" w:rsidR="00431CCF" w:rsidRPr="00C5488E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53500AE8" w14:textId="77777777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BF59D2" w14:textId="77777777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E5AA94" w14:textId="77777777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CDA8B7" w14:textId="77777777" w:rsidR="00431CCF" w:rsidRPr="00C5488E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3CCE29C1" w14:textId="77777777" w:rsidR="00431CCF" w:rsidRPr="00C5488E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4C24B092" w14:textId="77777777" w:rsidR="00431CCF" w:rsidRPr="00C5488E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</w:tr>
      <w:tr w:rsidR="00431CCF" w:rsidRPr="003B7257" w14:paraId="0F4338CF" w14:textId="77777777" w:rsidTr="00EE6B87">
        <w:trPr>
          <w:trHeight w:val="341"/>
        </w:trPr>
        <w:tc>
          <w:tcPr>
            <w:tcW w:w="1325" w:type="dxa"/>
            <w:vMerge w:val="restar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E66342" w14:textId="77777777" w:rsidR="00431CCF" w:rsidRPr="003B7257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Enhanced</w:t>
            </w:r>
          </w:p>
        </w:tc>
        <w:tc>
          <w:tcPr>
            <w:tcW w:w="1325" w:type="dxa"/>
            <w:vAlign w:val="center"/>
          </w:tcPr>
          <w:p w14:paraId="639EE76C" w14:textId="59314743" w:rsidR="00431CCF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7AC7D9" w14:textId="78E6C978" w:rsidR="00431CCF" w:rsidRPr="004B777A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79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51A6C0" w14:textId="13300913" w:rsidR="00431CCF" w:rsidRPr="009E1FBD" w:rsidRDefault="00431CCF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90241F">
              <w:rPr>
                <w:rFonts w:ascii="Times New Roman" w:eastAsia="Calibri" w:hAnsi="Times New Roman" w:cs="Times New Roman"/>
                <w:color w:val="000000"/>
                <w:kern w:val="24"/>
              </w:rPr>
              <w:t>1627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76E233" w14:textId="20B74844" w:rsidR="00431CCF" w:rsidRPr="009E1FBD" w:rsidRDefault="00A12785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05</w:t>
            </w:r>
          </w:p>
        </w:tc>
        <w:tc>
          <w:tcPr>
            <w:tcW w:w="1325" w:type="dxa"/>
            <w:vAlign w:val="center"/>
          </w:tcPr>
          <w:p w14:paraId="6ED09F2F" w14:textId="103866C0" w:rsidR="00431CCF" w:rsidRPr="009E1FBD" w:rsidRDefault="00A12785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1</w:t>
            </w:r>
          </w:p>
        </w:tc>
        <w:tc>
          <w:tcPr>
            <w:tcW w:w="1325" w:type="dxa"/>
            <w:vAlign w:val="center"/>
          </w:tcPr>
          <w:p w14:paraId="5477B40D" w14:textId="024C1C5F" w:rsidR="00431CCF" w:rsidRPr="009E1FBD" w:rsidRDefault="00A12785" w:rsidP="00431CCF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.1</w:t>
            </w:r>
          </w:p>
        </w:tc>
      </w:tr>
      <w:tr w:rsidR="00A12785" w:rsidRPr="003B7257" w14:paraId="154268A5" w14:textId="77777777" w:rsidTr="00EE6B87">
        <w:trPr>
          <w:trHeight w:val="341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6795A0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4EE3D81E" w14:textId="5287C595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E6CB32" w14:textId="48CBFDE0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79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0DFDE7" w14:textId="34D8E2B0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627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D25E5B" w14:textId="5F6C6C21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05</w:t>
            </w:r>
          </w:p>
        </w:tc>
        <w:tc>
          <w:tcPr>
            <w:tcW w:w="1325" w:type="dxa"/>
            <w:vAlign w:val="center"/>
          </w:tcPr>
          <w:p w14:paraId="0A7AC84A" w14:textId="5D7D1444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1</w:t>
            </w:r>
          </w:p>
        </w:tc>
        <w:tc>
          <w:tcPr>
            <w:tcW w:w="1325" w:type="dxa"/>
            <w:vAlign w:val="center"/>
          </w:tcPr>
          <w:p w14:paraId="236282D8" w14:textId="227F4C39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.1</w:t>
            </w:r>
          </w:p>
        </w:tc>
      </w:tr>
      <w:tr w:rsidR="00A12785" w:rsidRPr="003B7257" w14:paraId="403B8E91" w14:textId="77777777" w:rsidTr="00EE6B87">
        <w:trPr>
          <w:trHeight w:val="341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872497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3A93B2A9" w14:textId="3DB3C2B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275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39D655" w14:textId="54D748D3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61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E06C04" w14:textId="7F7D4A08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744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9CE04B" w14:textId="5894613F" w:rsidR="00A12785" w:rsidRDefault="007209AA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1</w:t>
            </w:r>
          </w:p>
        </w:tc>
        <w:tc>
          <w:tcPr>
            <w:tcW w:w="1325" w:type="dxa"/>
            <w:vAlign w:val="center"/>
          </w:tcPr>
          <w:p w14:paraId="21558D6A" w14:textId="2E9F716F" w:rsidR="00A12785" w:rsidRDefault="007209AA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-0.02</w:t>
            </w:r>
          </w:p>
        </w:tc>
        <w:tc>
          <w:tcPr>
            <w:tcW w:w="1325" w:type="dxa"/>
            <w:vAlign w:val="center"/>
          </w:tcPr>
          <w:p w14:paraId="6A1EF21F" w14:textId="68B9CBEF" w:rsidR="00A12785" w:rsidRDefault="007209AA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6.8</w:t>
            </w:r>
          </w:p>
        </w:tc>
      </w:tr>
      <w:tr w:rsidR="00A12785" w:rsidRPr="003B7257" w14:paraId="6C4DCA43" w14:textId="77777777" w:rsidTr="00EE6B87">
        <w:trPr>
          <w:trHeight w:val="341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90A0B1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7C717413" w14:textId="3441BB4D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8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7EEB93" w14:textId="6211A74F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02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2024D1" w14:textId="048E1BC8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248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314B88" w14:textId="4547BD87" w:rsidR="00A12785" w:rsidRDefault="003C679C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2</w:t>
            </w:r>
          </w:p>
        </w:tc>
        <w:tc>
          <w:tcPr>
            <w:tcW w:w="1325" w:type="dxa"/>
            <w:vAlign w:val="center"/>
          </w:tcPr>
          <w:p w14:paraId="1D2B5F93" w14:textId="49EF0F11" w:rsidR="00A12785" w:rsidRDefault="003C679C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</w:t>
            </w:r>
            <w:r w:rsidR="00417D10">
              <w:rPr>
                <w:rFonts w:ascii="Times New Roman" w:eastAsia="Calibri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1325" w:type="dxa"/>
            <w:vAlign w:val="center"/>
          </w:tcPr>
          <w:p w14:paraId="23FE429A" w14:textId="14340DFC" w:rsidR="00A12785" w:rsidRDefault="003C679C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9.2</w:t>
            </w:r>
          </w:p>
        </w:tc>
      </w:tr>
      <w:tr w:rsidR="00A12785" w:rsidRPr="003B7257" w14:paraId="2C8E9BB4" w14:textId="77777777" w:rsidTr="00EE6B87">
        <w:trPr>
          <w:trHeight w:val="341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E8B865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29F6E6AA" w14:textId="58BB4420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1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FBD7DA" w14:textId="5A4C67AD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29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94CD10" w14:textId="5ACC7955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54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8BDD38" w14:textId="56FFC3B4" w:rsidR="00A12785" w:rsidRDefault="00E53559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2</w:t>
            </w:r>
          </w:p>
        </w:tc>
        <w:tc>
          <w:tcPr>
            <w:tcW w:w="1325" w:type="dxa"/>
            <w:vAlign w:val="center"/>
          </w:tcPr>
          <w:p w14:paraId="0EB2714F" w14:textId="638B3E51" w:rsidR="00A12785" w:rsidRDefault="00E53559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1</w:t>
            </w:r>
          </w:p>
        </w:tc>
        <w:tc>
          <w:tcPr>
            <w:tcW w:w="1325" w:type="dxa"/>
            <w:vAlign w:val="center"/>
          </w:tcPr>
          <w:p w14:paraId="6EB18D82" w14:textId="2A77CC9A" w:rsidR="00A12785" w:rsidRDefault="00E53559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0.9</w:t>
            </w:r>
          </w:p>
        </w:tc>
      </w:tr>
      <w:tr w:rsidR="00A12785" w:rsidRPr="003B7257" w14:paraId="0AB36639" w14:textId="77777777" w:rsidTr="00EE6B87">
        <w:trPr>
          <w:trHeight w:val="341"/>
        </w:trPr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A013B1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1E203D2D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D7B2F3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F8F8AE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691456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1A3DFB04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56D37EC6" w14:textId="77777777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</w:tr>
      <w:tr w:rsidR="00A12785" w:rsidRPr="003B7257" w14:paraId="6F2BE6C2" w14:textId="77777777" w:rsidTr="00EE6B87">
        <w:trPr>
          <w:trHeight w:val="341"/>
        </w:trPr>
        <w:tc>
          <w:tcPr>
            <w:tcW w:w="1325" w:type="dxa"/>
            <w:vMerge w:val="restar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E707C3" w14:textId="0C00F93F" w:rsidR="00A12785" w:rsidRPr="003B7257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CSF</w:t>
            </w:r>
          </w:p>
        </w:tc>
        <w:tc>
          <w:tcPr>
            <w:tcW w:w="1325" w:type="dxa"/>
            <w:vAlign w:val="center"/>
          </w:tcPr>
          <w:p w14:paraId="27A4AA08" w14:textId="1A7AE685" w:rsidR="00A12785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217DE8" w14:textId="3313279A" w:rsidR="00A12785" w:rsidRPr="004B777A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1E6F">
              <w:rPr>
                <w:rFonts w:ascii="Times New Roman" w:eastAsia="Times New Roman" w:hAnsi="Times New Roman" w:cs="Times New Roman"/>
              </w:rPr>
              <w:t>66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E824B7" w14:textId="5D378983" w:rsidR="00A12785" w:rsidRPr="009E1FBD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D56ED9" w14:textId="08EB54EB" w:rsidR="00A12785" w:rsidRPr="009E1FBD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</w:t>
            </w:r>
            <w:r w:rsidR="005954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25" w:type="dxa"/>
            <w:vAlign w:val="center"/>
          </w:tcPr>
          <w:p w14:paraId="040A6A08" w14:textId="04FD0B45" w:rsidR="00A12785" w:rsidRPr="009E1FBD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.</w:t>
            </w:r>
            <w:r w:rsidR="00595442">
              <w:rPr>
                <w:rFonts w:ascii="Times New Roman" w:eastAsia="Calibri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1325" w:type="dxa"/>
            <w:vAlign w:val="center"/>
          </w:tcPr>
          <w:p w14:paraId="1E92574D" w14:textId="24C65F09" w:rsidR="00A12785" w:rsidRPr="009E1FBD" w:rsidRDefault="00A12785" w:rsidP="00A12785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-0.0</w:t>
            </w:r>
            <w:r w:rsidR="00595442">
              <w:rPr>
                <w:rFonts w:ascii="Times New Roman" w:eastAsia="Calibri" w:hAnsi="Times New Roman" w:cs="Times New Roman"/>
                <w:color w:val="000000"/>
                <w:kern w:val="24"/>
              </w:rPr>
              <w:t>6</w:t>
            </w:r>
          </w:p>
        </w:tc>
      </w:tr>
      <w:tr w:rsidR="00955794" w:rsidRPr="003B7257" w14:paraId="0E7A355A" w14:textId="77777777" w:rsidTr="00EE6B87">
        <w:trPr>
          <w:trHeight w:val="341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B9B2D8" w14:textId="77777777" w:rsidR="00955794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650EF09E" w14:textId="77EA3DCD" w:rsidR="00955794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31C9D3" w14:textId="5BD04CFB" w:rsidR="00955794" w:rsidRPr="004B777A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1E6F">
              <w:rPr>
                <w:rFonts w:ascii="Times New Roman" w:eastAsia="Times New Roman" w:hAnsi="Times New Roman" w:cs="Times New Roman"/>
              </w:rPr>
              <w:t>66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1850C2" w14:textId="5698FF97" w:rsidR="00955794" w:rsidRPr="009E1FBD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DF09A6" w14:textId="66E963AA" w:rsidR="00955794" w:rsidRPr="009E1FBD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325" w:type="dxa"/>
            <w:vAlign w:val="center"/>
          </w:tcPr>
          <w:p w14:paraId="70822A13" w14:textId="22A162BA" w:rsidR="00955794" w:rsidRPr="009E1FBD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.6</w:t>
            </w:r>
          </w:p>
        </w:tc>
        <w:tc>
          <w:tcPr>
            <w:tcW w:w="1325" w:type="dxa"/>
            <w:vAlign w:val="center"/>
          </w:tcPr>
          <w:p w14:paraId="4C951602" w14:textId="2455379D" w:rsidR="00955794" w:rsidRPr="009E1FBD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-0.06</w:t>
            </w:r>
          </w:p>
        </w:tc>
      </w:tr>
      <w:tr w:rsidR="00955794" w:rsidRPr="003B7257" w14:paraId="5320AFEF" w14:textId="77777777" w:rsidTr="00EE6B87">
        <w:trPr>
          <w:trHeight w:val="341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2C9D07" w14:textId="77777777" w:rsidR="00955794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6990DB73" w14:textId="7051D83B" w:rsidR="00955794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275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3FB6AC" w14:textId="5BB22F0B" w:rsidR="00955794" w:rsidRPr="004B777A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1E6F">
              <w:rPr>
                <w:rFonts w:ascii="Times New Roman" w:eastAsia="Times New Roman" w:hAnsi="Times New Roman" w:cs="Times New Roman"/>
              </w:rPr>
              <w:t>1236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4FD3E8" w14:textId="5899D9BC" w:rsidR="00955794" w:rsidRPr="009E1FBD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4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8122A8" w14:textId="2EFEF618" w:rsidR="00955794" w:rsidRPr="009E1FBD" w:rsidRDefault="00E97721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</w:t>
            </w:r>
          </w:p>
        </w:tc>
        <w:tc>
          <w:tcPr>
            <w:tcW w:w="1325" w:type="dxa"/>
            <w:vAlign w:val="center"/>
          </w:tcPr>
          <w:p w14:paraId="0A1B436D" w14:textId="74FF7AF1" w:rsidR="00955794" w:rsidRPr="009E1FBD" w:rsidRDefault="00E97721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5.6</w:t>
            </w:r>
          </w:p>
        </w:tc>
        <w:tc>
          <w:tcPr>
            <w:tcW w:w="1325" w:type="dxa"/>
            <w:vAlign w:val="center"/>
          </w:tcPr>
          <w:p w14:paraId="52F66F82" w14:textId="2224F25B" w:rsidR="00955794" w:rsidRPr="009E1FBD" w:rsidRDefault="00E97721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3</w:t>
            </w:r>
          </w:p>
        </w:tc>
      </w:tr>
      <w:tr w:rsidR="00955794" w:rsidRPr="003B7257" w14:paraId="15387B7D" w14:textId="77777777" w:rsidTr="00EE6B87">
        <w:trPr>
          <w:trHeight w:val="341"/>
        </w:trPr>
        <w:tc>
          <w:tcPr>
            <w:tcW w:w="1325" w:type="dxa"/>
            <w:vMerge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AC79C8" w14:textId="77777777" w:rsidR="00955794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vAlign w:val="center"/>
          </w:tcPr>
          <w:p w14:paraId="6FC8AB18" w14:textId="0EE14BE5" w:rsidR="00955794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1800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58B5D4" w14:textId="125EC1BF" w:rsidR="00955794" w:rsidRPr="008A1E6F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8A1E6F">
              <w:rPr>
                <w:rFonts w:ascii="Times New Roman" w:eastAsia="Times New Roman" w:hAnsi="Times New Roman" w:cs="Times New Roman"/>
              </w:rPr>
              <w:t>1523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442E1A" w14:textId="621B3889" w:rsidR="00955794" w:rsidRPr="009E1FBD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32</w:t>
            </w:r>
          </w:p>
        </w:tc>
        <w:tc>
          <w:tcPr>
            <w:tcW w:w="13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A97C1A" w14:textId="63A337E7" w:rsidR="00955794" w:rsidRPr="009E1FBD" w:rsidRDefault="003C679C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</w:t>
            </w:r>
          </w:p>
        </w:tc>
        <w:tc>
          <w:tcPr>
            <w:tcW w:w="1325" w:type="dxa"/>
            <w:vAlign w:val="center"/>
          </w:tcPr>
          <w:p w14:paraId="610AE5CF" w14:textId="7790B151" w:rsidR="00955794" w:rsidRPr="009E1FBD" w:rsidRDefault="003C679C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6.</w:t>
            </w:r>
            <w:r w:rsidR="0077538B">
              <w:rPr>
                <w:rFonts w:ascii="Times New Roman" w:eastAsia="Calibri" w:hAnsi="Times New Roman" w:cs="Times New Roman"/>
                <w:color w:val="000000"/>
                <w:kern w:val="24"/>
              </w:rPr>
              <w:t>8</w:t>
            </w:r>
          </w:p>
        </w:tc>
        <w:tc>
          <w:tcPr>
            <w:tcW w:w="1325" w:type="dxa"/>
            <w:vAlign w:val="center"/>
          </w:tcPr>
          <w:p w14:paraId="7A1F1368" w14:textId="563BA03F" w:rsidR="00955794" w:rsidRPr="009E1FBD" w:rsidRDefault="003C679C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2</w:t>
            </w:r>
          </w:p>
        </w:tc>
      </w:tr>
      <w:tr w:rsidR="00955794" w:rsidRPr="003B7257" w14:paraId="45A03753" w14:textId="77777777" w:rsidTr="00EE6B87">
        <w:trPr>
          <w:trHeight w:val="341"/>
        </w:trPr>
        <w:tc>
          <w:tcPr>
            <w:tcW w:w="1325" w:type="dxa"/>
            <w:vMerge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6FB7E0" w14:textId="77777777" w:rsidR="00955794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17EDE804" w14:textId="7429386D" w:rsidR="00955794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10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EA9A8D" w14:textId="0331B1D1" w:rsidR="00955794" w:rsidRPr="008A1E6F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8A1E6F">
              <w:rPr>
                <w:rFonts w:ascii="Times New Roman" w:eastAsia="Times New Roman" w:hAnsi="Times New Roman" w:cs="Times New Roman"/>
              </w:rPr>
              <w:t>173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37D66E" w14:textId="18E04FFB" w:rsidR="00955794" w:rsidRPr="009E1FBD" w:rsidRDefault="00955794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45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2A378A" w14:textId="17DE387A" w:rsidR="00955794" w:rsidRPr="009E1FBD" w:rsidRDefault="00BA19D6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0AA19376" w14:textId="424E9495" w:rsidR="00955794" w:rsidRPr="009E1FBD" w:rsidRDefault="00BA19D6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.9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73A2BFAD" w14:textId="61E73EF6" w:rsidR="00955794" w:rsidRPr="009E1FBD" w:rsidRDefault="00BA19D6" w:rsidP="00955794">
            <w:pPr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-0.08</w:t>
            </w:r>
          </w:p>
        </w:tc>
      </w:tr>
    </w:tbl>
    <w:p w14:paraId="02408CC1" w14:textId="77777777" w:rsidR="00902102" w:rsidRDefault="00902102" w:rsidP="0090210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bbreviations: </w:t>
      </w:r>
      <w:r>
        <w:rPr>
          <w:rFonts w:ascii="Times New Roman" w:hAnsi="Times New Roman" w:cs="Times New Roman"/>
        </w:rPr>
        <w:t>BS = background suppression, TI = inversion time after pre-saturation, GM = gray matter, WM = white matter.</w:t>
      </w:r>
    </w:p>
    <w:p w14:paraId="6A27299D" w14:textId="77777777" w:rsidR="000A505C" w:rsidRDefault="000A505C"/>
    <w:sectPr w:rsidR="000A5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3MzW1MDEzMzQzNzdU0lEKTi0uzszPAykwNKgFAOJKLngtAAAA"/>
  </w:docVars>
  <w:rsids>
    <w:rsidRoot w:val="00733BF2"/>
    <w:rsid w:val="00016B99"/>
    <w:rsid w:val="00025BE9"/>
    <w:rsid w:val="00063D4E"/>
    <w:rsid w:val="00081E43"/>
    <w:rsid w:val="000A505C"/>
    <w:rsid w:val="001466B1"/>
    <w:rsid w:val="00155042"/>
    <w:rsid w:val="00165D1D"/>
    <w:rsid w:val="001A519A"/>
    <w:rsid w:val="001E59AE"/>
    <w:rsid w:val="002504F0"/>
    <w:rsid w:val="00277EF2"/>
    <w:rsid w:val="002E437B"/>
    <w:rsid w:val="00325483"/>
    <w:rsid w:val="003878F6"/>
    <w:rsid w:val="003A303E"/>
    <w:rsid w:val="003C679C"/>
    <w:rsid w:val="003C691B"/>
    <w:rsid w:val="003C6C9C"/>
    <w:rsid w:val="00417D10"/>
    <w:rsid w:val="00426C4F"/>
    <w:rsid w:val="00431CCF"/>
    <w:rsid w:val="004C2DA0"/>
    <w:rsid w:val="004E2408"/>
    <w:rsid w:val="00554FEC"/>
    <w:rsid w:val="00595442"/>
    <w:rsid w:val="005C1CB4"/>
    <w:rsid w:val="005D5324"/>
    <w:rsid w:val="005F07C1"/>
    <w:rsid w:val="005F7EF6"/>
    <w:rsid w:val="006801CD"/>
    <w:rsid w:val="006A3FB5"/>
    <w:rsid w:val="006B36DC"/>
    <w:rsid w:val="006D2D3E"/>
    <w:rsid w:val="00702689"/>
    <w:rsid w:val="007209AA"/>
    <w:rsid w:val="00733BF2"/>
    <w:rsid w:val="0077538B"/>
    <w:rsid w:val="00797E40"/>
    <w:rsid w:val="007B2A8A"/>
    <w:rsid w:val="008A1E6F"/>
    <w:rsid w:val="008D0154"/>
    <w:rsid w:val="00902102"/>
    <w:rsid w:val="0090241F"/>
    <w:rsid w:val="00933C43"/>
    <w:rsid w:val="00955794"/>
    <w:rsid w:val="00960D85"/>
    <w:rsid w:val="009A7811"/>
    <w:rsid w:val="00A12785"/>
    <w:rsid w:val="00A34BDC"/>
    <w:rsid w:val="00A83584"/>
    <w:rsid w:val="00A976C6"/>
    <w:rsid w:val="00B25469"/>
    <w:rsid w:val="00B27B6F"/>
    <w:rsid w:val="00B47EBB"/>
    <w:rsid w:val="00B66AA9"/>
    <w:rsid w:val="00B84584"/>
    <w:rsid w:val="00BA19D6"/>
    <w:rsid w:val="00BB3A1E"/>
    <w:rsid w:val="00C47838"/>
    <w:rsid w:val="00C55F91"/>
    <w:rsid w:val="00CA1C08"/>
    <w:rsid w:val="00CA3E48"/>
    <w:rsid w:val="00CD762D"/>
    <w:rsid w:val="00CF397C"/>
    <w:rsid w:val="00DD07BA"/>
    <w:rsid w:val="00E53559"/>
    <w:rsid w:val="00E97721"/>
    <w:rsid w:val="00E97C5A"/>
    <w:rsid w:val="00EE104B"/>
    <w:rsid w:val="00EE6B87"/>
    <w:rsid w:val="00F47D19"/>
    <w:rsid w:val="00F5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E3BDC"/>
  <w15:chartTrackingRefBased/>
  <w15:docId w15:val="{3FBB1B9F-3ECC-42F9-8D19-285DB80F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10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74</Words>
  <Characters>1346</Characters>
  <Application>Microsoft Office Word</Application>
  <DocSecurity>0</DocSecurity>
  <Lines>149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Hu</dc:creator>
  <cp:keywords/>
  <dc:description/>
  <cp:lastModifiedBy>Zhiyi Hu</cp:lastModifiedBy>
  <cp:revision>22</cp:revision>
  <dcterms:created xsi:type="dcterms:W3CDTF">2025-09-08T16:51:00Z</dcterms:created>
  <dcterms:modified xsi:type="dcterms:W3CDTF">2025-10-21T19:38:00Z</dcterms:modified>
</cp:coreProperties>
</file>